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. Model output from the DIC concentration data analysis.</w:t>
      </w:r>
      <w:r>
        <w:rPr>
          <w:rFonts w:cs="Times New Roman" w:ascii="Times New Roman" w:hAnsi="Times New Roman"/>
          <w:sz w:val="24"/>
          <w:szCs w:val="24"/>
        </w:rPr>
        <w:t xml:space="preserve"> The optimal model (OM) was a LME model that incorporated core identity as a random effect (L. ratio = 48.237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corr</w:t>
      </w:r>
      <w:r>
        <w:rPr>
          <w:rFonts w:cs="Times New Roman" w:ascii="Times New Roman" w:hAnsi="Times New Roman"/>
          <w:sz w:val="24"/>
          <w:szCs w:val="24"/>
        </w:rPr>
        <w:t xml:space="preserve"> &lt; 0.001) and allowed the residual spread to increase exponentially over time and to vary by treatment (L. ratio = 179.335, df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p &lt; 0.001)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rbo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tercept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im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reatm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im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reatmen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r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ε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im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</m:sSub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a random intercept and the index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refers to the core identity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..., 9)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to the observations within each core (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,...,6) an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to the treatment 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= 1,..., 3). Random effect (a), variance function (b), correlation coefficients of observations made within each variance grouping (intra-class correlation) and fixed effects (d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/>
        <w:t xml:space="preserve">Note the intercept (baseline) is the low diatom-addition treatment. </w:t>
      </w:r>
    </w:p>
    <w:tbl>
      <w:tblPr>
        <w:tblW w:w="8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905"/>
        <w:gridCol w:w="1650"/>
        <w:gridCol w:w="1759"/>
        <w:gridCol w:w="756"/>
        <w:gridCol w:w="1020"/>
        <w:gridCol w:w="964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σ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e ID</w:t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ce term</w:t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ce estimat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016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5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im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</m:sSub>
                </m:sup>
              </m:sSup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16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8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5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im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16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5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5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im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-10"/>
                <w:sz w:val="24"/>
                <w:szCs w:val="24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a-class correlation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hrs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term</w:t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 ± S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 ± 0.05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3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8 ± 0.0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03 ± 0.2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 ± &lt; 0.0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×Time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 ± 0.0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3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×Time</w:t>
            </w:r>
          </w:p>
        </w:tc>
        <w:tc>
          <w:tcPr>
            <w:tcW w:w="3409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 ± 0.0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0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7"/>
      <w:szCs w:val="27"/>
    </w:rPr>
  </w:style>
  <w:style w:type="character" w:styleId="InternetLink">
    <w:name w:val="Hyperlink"/>
    <w:basedOn w:val="DefaultParagraphFont"/>
    <w:rPr>
      <w:strike w:val="false"/>
      <w:dstrike w:val="false"/>
      <w:color w:val="0156AA"/>
      <w:u w:val="none"/>
    </w:rPr>
  </w:style>
  <w:style w:type="character" w:styleId="Printhide">
    <w:name w:val="printhid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5:02:00Z</dcterms:created>
  <dc:creator>nhy402</dc:creator>
  <dc:description/>
  <dc:language>en-US</dc:language>
  <cp:lastModifiedBy>nhy402</cp:lastModifiedBy>
  <cp:lastPrinted>2011-08-05T12:35:00Z</cp:lastPrinted>
  <dcterms:modified xsi:type="dcterms:W3CDTF">2011-12-20T15:02:00Z</dcterms:modified>
  <cp:revision>2</cp:revision>
  <dc:subject/>
  <dc:title/>
</cp:coreProperties>
</file>